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523DE" w14:textId="77777777" w:rsidR="002339B1" w:rsidRDefault="002339B1" w:rsidP="00993892">
      <w:pPr>
        <w:keepNext/>
        <w:spacing w:before="100" w:beforeAutospacing="1" w:after="0"/>
      </w:pPr>
      <w:r>
        <w:rPr>
          <w:noProof/>
        </w:rPr>
        <w:drawing>
          <wp:inline distT="0" distB="0" distL="0" distR="0" wp14:anchorId="4810166B" wp14:editId="3502EA3D">
            <wp:extent cx="5943600" cy="6803390"/>
            <wp:effectExtent l="0" t="0" r="0" b="0"/>
            <wp:docPr id="461711293" name="Picture 1" descr="Scatter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1711293" name="Picture 1" descr="Scatter char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803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C0252" w14:textId="7C1D9D24" w:rsidR="00F209DA" w:rsidRPr="00CE3B29" w:rsidRDefault="00CE3B29" w:rsidP="00113F60">
      <w:pPr>
        <w:pStyle w:val="Caption"/>
        <w:spacing w:after="0"/>
        <w:ind w:left="-720" w:right="-720"/>
        <w:rPr>
          <w:color w:val="000000" w:themeColor="text1"/>
        </w:rPr>
      </w:pPr>
      <w:r w:rsidRPr="009921C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t>Figure S1. Differential gene expression analysis reveals sex-specific transcriptional responses to caloric restriction (CR). Volcano plots display log2 fold change (log2FC) versus statistical significance (−log10 p-value) for all detected transcripts. Red points indicate significantly upregulated genes in CR (log2FC &gt; 0, p &lt; 0.01), blue points indicate significantly downregulated genes in CR (log2FC &lt; 0, p &lt; 0.01), and gray points represent non-significant genes. The numbers shown in each panel indicate the total number of significantly upregulated (red) and downregulated (blue) genes (p &lt; 0.01).</w:t>
      </w:r>
      <w:r w:rsidRPr="009921CF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</w:rPr>
        <w:br/>
      </w:r>
      <w:r w:rsidRPr="00CE3B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(A) Analysis of the sex (male, female) × diet (CR, CON) interaction, adjusted for age, weight, and batch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CE3B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(B) Sex-stratified analysis in males, adjusted for age, weight, and batch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</w:t>
      </w:r>
      <w:r w:rsidRPr="00CE3B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(C) Sex-stratified analysis in females, adjusted for age, weight, and batch.</w:t>
      </w:r>
      <w:r w:rsidRPr="00CE3B29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br/>
        <w:t>(D) Venn diagram showing the overlap of significantly differentially expressed genes (p &lt; 0.01) among the interaction analysis and the male- and female-specific analyses</w:t>
      </w:r>
      <w:r w:rsidR="00AC6842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.</w:t>
      </w:r>
    </w:p>
    <w:sectPr w:rsidR="00F209DA" w:rsidRPr="00CE3B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1C1"/>
    <w:rsid w:val="00113F60"/>
    <w:rsid w:val="00183E76"/>
    <w:rsid w:val="001A07C8"/>
    <w:rsid w:val="002339B1"/>
    <w:rsid w:val="002537D5"/>
    <w:rsid w:val="00517066"/>
    <w:rsid w:val="006B75F2"/>
    <w:rsid w:val="00844A99"/>
    <w:rsid w:val="009131C1"/>
    <w:rsid w:val="009921CF"/>
    <w:rsid w:val="00993892"/>
    <w:rsid w:val="009C4311"/>
    <w:rsid w:val="00A157DB"/>
    <w:rsid w:val="00A43479"/>
    <w:rsid w:val="00AC6842"/>
    <w:rsid w:val="00CE3B29"/>
    <w:rsid w:val="00D24CAB"/>
    <w:rsid w:val="00D83A90"/>
    <w:rsid w:val="00EE0777"/>
    <w:rsid w:val="00F148E7"/>
    <w:rsid w:val="00F209DA"/>
    <w:rsid w:val="00F7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2FD4"/>
  <w15:chartTrackingRefBased/>
  <w15:docId w15:val="{7380AB57-7910-4C27-88BA-D348F3DE3A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1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1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1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1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1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1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1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1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1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1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1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1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1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1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1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1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1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1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1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1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1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1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1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1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1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1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1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1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1C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339B1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54</Words>
  <Characters>881</Characters>
  <Application>Microsoft Office Word</Application>
  <DocSecurity>0</DocSecurity>
  <Lines>7</Lines>
  <Paragraphs>2</Paragraphs>
  <ScaleCrop>false</ScaleCrop>
  <Company/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, Jayanta (NIH/NIA/IRP) [F]</dc:creator>
  <cp:keywords/>
  <dc:description/>
  <cp:lastModifiedBy>Das, Jayanta (NIH/NIA/IRP) [F]</cp:lastModifiedBy>
  <cp:revision>20</cp:revision>
  <dcterms:created xsi:type="dcterms:W3CDTF">2026-03-04T18:56:00Z</dcterms:created>
  <dcterms:modified xsi:type="dcterms:W3CDTF">2026-03-04T19:54:00Z</dcterms:modified>
</cp:coreProperties>
</file>